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5068C" w14:textId="77777777" w:rsidR="00E6195C" w:rsidRDefault="00E6195C" w:rsidP="00E6195C">
      <w:pPr>
        <w:suppressAutoHyphens w:val="0"/>
        <w:spacing w:line="276" w:lineRule="auto"/>
        <w:rPr>
          <w:rFonts w:ascii="Verdana" w:hAnsi="Verdana"/>
          <w:b/>
          <w:bCs/>
          <w:sz w:val="20"/>
          <w:szCs w:val="20"/>
          <w:lang w:val="en-US"/>
        </w:rPr>
      </w:pPr>
      <w:bookmarkStart w:id="0" w:name="_Hlk204598903"/>
      <w:r>
        <w:rPr>
          <w:rFonts w:ascii="Verdana" w:hAnsi="Verdana"/>
          <w:b/>
          <w:bCs/>
          <w:sz w:val="20"/>
          <w:szCs w:val="20"/>
          <w:lang w:val="en-US"/>
        </w:rPr>
        <w:t>Supplemental Table 1</w:t>
      </w:r>
    </w:p>
    <w:tbl>
      <w:tblPr>
        <w:tblStyle w:val="TableNormal"/>
        <w:tblW w:w="10060" w:type="dxa"/>
        <w:tblInd w:w="188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426"/>
        <w:gridCol w:w="1409"/>
        <w:gridCol w:w="1702"/>
        <w:gridCol w:w="1843"/>
        <w:gridCol w:w="1843"/>
        <w:gridCol w:w="1837"/>
      </w:tblGrid>
      <w:tr w:rsidR="00E6195C" w14:paraId="5565F68C" w14:textId="77777777" w:rsidTr="003A6A8F">
        <w:trPr>
          <w:trHeight w:val="267"/>
        </w:trPr>
        <w:tc>
          <w:tcPr>
            <w:tcW w:w="2835" w:type="dxa"/>
            <w:gridSpan w:val="2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4538F0CA" w14:textId="77777777" w:rsidR="00E6195C" w:rsidRDefault="00E6195C" w:rsidP="003A6A8F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72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A5D9C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UCHL1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/ml</w:t>
            </w:r>
          </w:p>
        </w:tc>
      </w:tr>
      <w:tr w:rsidR="00E6195C" w14:paraId="6FAD0C51" w14:textId="77777777" w:rsidTr="003A6A8F">
        <w:trPr>
          <w:trHeight w:val="267"/>
        </w:trPr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3B040A3" w14:textId="77777777" w:rsidR="00E6195C" w:rsidRDefault="00E6195C" w:rsidP="003A6A8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 xml:space="preserve">Time-points 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C76A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D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0721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+1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556C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+2-5D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0327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+6-10D</w:t>
            </w:r>
          </w:p>
        </w:tc>
      </w:tr>
      <w:tr w:rsidR="00E6195C" w14:paraId="63C91719" w14:textId="77777777" w:rsidTr="003A6A8F">
        <w:trPr>
          <w:trHeight w:val="226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E80C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ll pregnancie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E336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5936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4089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9871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FF36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6</w:t>
            </w:r>
          </w:p>
        </w:tc>
      </w:tr>
      <w:tr w:rsidR="00E6195C" w14:paraId="44D8112D" w14:textId="77777777" w:rsidTr="003A6A8F">
        <w:trPr>
          <w:trHeight w:val="532"/>
        </w:trPr>
        <w:tc>
          <w:tcPr>
            <w:tcW w:w="14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87F6C5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2B17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0050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.51</w:t>
            </w:r>
          </w:p>
          <w:p w14:paraId="2C3D46E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.58 – 170.6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65E8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3.69</w:t>
            </w:r>
          </w:p>
          <w:p w14:paraId="4BF5C4A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1.25 – 971.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6F3F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9.10</w:t>
            </w:r>
          </w:p>
          <w:p w14:paraId="0A494F4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0.16 – 239.35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216E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7.74</w:t>
            </w:r>
          </w:p>
          <w:p w14:paraId="68E56EC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9.91 – 380.76)</w:t>
            </w:r>
          </w:p>
        </w:tc>
      </w:tr>
      <w:tr w:rsidR="00E6195C" w14:paraId="04B15200" w14:textId="77777777" w:rsidTr="003A6A8F">
        <w:trPr>
          <w:trHeight w:val="304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7C45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Vaginal deliver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D4F58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C42C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A234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959E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AC26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</w:t>
            </w:r>
          </w:p>
        </w:tc>
      </w:tr>
      <w:tr w:rsidR="00E6195C" w14:paraId="5BFB2F49" w14:textId="77777777" w:rsidTr="003A6A8F">
        <w:trPr>
          <w:trHeight w:val="679"/>
        </w:trPr>
        <w:tc>
          <w:tcPr>
            <w:tcW w:w="14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A37649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D8F6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36E2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 xml:space="preserve">26.147 </w:t>
            </w:r>
          </w:p>
          <w:p w14:paraId="1F55EB8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 xml:space="preserve"> (2.04 -170.6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911E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6.02</w:t>
            </w:r>
          </w:p>
          <w:p w14:paraId="2E6F9FE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1.25-775.9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75A5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8.05</w:t>
            </w:r>
          </w:p>
          <w:p w14:paraId="313145CC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7.39-239.35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F718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.59</w:t>
            </w:r>
          </w:p>
          <w:p w14:paraId="64C45B9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2.84-360.76)</w:t>
            </w:r>
          </w:p>
        </w:tc>
      </w:tr>
      <w:tr w:rsidR="00E6195C" w14:paraId="0E4E3712" w14:textId="77777777" w:rsidTr="003A6A8F">
        <w:trPr>
          <w:trHeight w:val="269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1E58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-secti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F360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75C3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8947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5BE0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7EFF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</w:t>
            </w:r>
          </w:p>
        </w:tc>
      </w:tr>
      <w:tr w:rsidR="00E6195C" w14:paraId="6D69CEBA" w14:textId="77777777" w:rsidTr="003A6A8F">
        <w:trPr>
          <w:trHeight w:val="531"/>
        </w:trPr>
        <w:tc>
          <w:tcPr>
            <w:tcW w:w="14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A35A92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6733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01A6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,43</w:t>
            </w:r>
          </w:p>
          <w:p w14:paraId="14D24F3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.01-66.8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6C53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3.69</w:t>
            </w:r>
          </w:p>
          <w:p w14:paraId="47393BC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39.18-971.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6345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3.37</w:t>
            </w:r>
          </w:p>
          <w:p w14:paraId="5E03475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0.16-162.29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4F57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.90</w:t>
            </w:r>
          </w:p>
          <w:p w14:paraId="0ADA227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9.91-113.54)</w:t>
            </w:r>
          </w:p>
        </w:tc>
      </w:tr>
      <w:tr w:rsidR="00E6195C" w14:paraId="23E26508" w14:textId="77777777" w:rsidTr="003A6A8F">
        <w:trPr>
          <w:trHeight w:val="278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CB40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rity 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4219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8EFD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643C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405D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1A27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</w:t>
            </w:r>
          </w:p>
        </w:tc>
      </w:tr>
      <w:tr w:rsidR="00E6195C" w14:paraId="1D701241" w14:textId="77777777" w:rsidTr="003A6A8F">
        <w:trPr>
          <w:trHeight w:val="524"/>
        </w:trPr>
        <w:tc>
          <w:tcPr>
            <w:tcW w:w="14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4AA76B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5809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3476C" w14:textId="77777777" w:rsidR="00E6195C" w:rsidRDefault="00E6195C" w:rsidP="003A6A8F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5.14</w:t>
            </w:r>
          </w:p>
          <w:p w14:paraId="7877CBE7" w14:textId="77777777" w:rsidR="00E6195C" w:rsidRDefault="00E6195C" w:rsidP="003A6A8F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.02 - 170.6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65CAC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.82 </w:t>
            </w:r>
          </w:p>
          <w:p w14:paraId="08AE00C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29.27 - 971.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0F1B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2.98</w:t>
            </w:r>
          </w:p>
          <w:p w14:paraId="2026CDE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(7.39 - 239.35)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B5120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1.36</w:t>
            </w:r>
          </w:p>
          <w:p w14:paraId="3C8034A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4.54 - 380.76)</w:t>
            </w:r>
          </w:p>
        </w:tc>
      </w:tr>
      <w:tr w:rsidR="00E6195C" w14:paraId="02F9D467" w14:textId="77777777" w:rsidTr="003A6A8F">
        <w:trPr>
          <w:trHeight w:val="238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9149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rity 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6C70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F4FE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95FB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A6AD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289B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</w:t>
            </w:r>
          </w:p>
        </w:tc>
      </w:tr>
      <w:tr w:rsidR="00E6195C" w14:paraId="7EB065EF" w14:textId="77777777" w:rsidTr="003A6A8F">
        <w:trPr>
          <w:trHeight w:val="549"/>
        </w:trPr>
        <w:tc>
          <w:tcPr>
            <w:tcW w:w="14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561942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3C86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BF69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.80</w:t>
            </w:r>
          </w:p>
          <w:p w14:paraId="752F597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.58 - 57.5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8120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51.56 </w:t>
            </w:r>
          </w:p>
          <w:p w14:paraId="6327A03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(39.18 - 786.98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AD88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5.16</w:t>
            </w:r>
          </w:p>
          <w:p w14:paraId="26920F8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0.16 - 112.86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6BAA3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.14</w:t>
            </w:r>
          </w:p>
          <w:p w14:paraId="596E7CA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9.91 - 52.70)</w:t>
            </w:r>
          </w:p>
        </w:tc>
      </w:tr>
      <w:tr w:rsidR="00E6195C" w14:paraId="4F8977E1" w14:textId="77777777" w:rsidTr="003A6A8F">
        <w:trPr>
          <w:trHeight w:val="280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3712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rity ≥ 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9557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07DB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393E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D9DD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E3A2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</w:t>
            </w:r>
          </w:p>
        </w:tc>
      </w:tr>
      <w:tr w:rsidR="00E6195C" w14:paraId="21BB734C" w14:textId="77777777" w:rsidTr="003A6A8F">
        <w:trPr>
          <w:trHeight w:val="683"/>
        </w:trPr>
        <w:tc>
          <w:tcPr>
            <w:tcW w:w="14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D5CB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EAB8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751A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.09</w:t>
            </w:r>
          </w:p>
          <w:p w14:paraId="6093636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2.21 - 61.7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A59E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7.19 </w:t>
            </w:r>
          </w:p>
          <w:p w14:paraId="52382F8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24.07 - 230.7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395B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5.02</w:t>
            </w:r>
          </w:p>
          <w:p w14:paraId="6312B71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26.52 - 93.71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6B6A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.97</w:t>
            </w:r>
          </w:p>
          <w:p w14:paraId="7C99576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(10.38 - 60.91) </w:t>
            </w:r>
          </w:p>
        </w:tc>
      </w:tr>
    </w:tbl>
    <w:p w14:paraId="2F42F2C4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36681FF9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539F53F8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226539FF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206EAA81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508FD98C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3999C306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5ADB9DFC" w14:textId="77777777" w:rsidR="00E6195C" w:rsidRDefault="00E6195C" w:rsidP="00E6195C">
      <w:pPr>
        <w:suppressAutoHyphens w:val="0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  <w:r>
        <w:rPr>
          <w:rFonts w:ascii="Verdana" w:eastAsia="Verdana" w:hAnsi="Verdana" w:cs="Verdana"/>
          <w:b/>
          <w:bCs/>
          <w:sz w:val="20"/>
          <w:szCs w:val="20"/>
          <w:lang w:val="en-US"/>
        </w:rPr>
        <w:br w:type="page"/>
      </w:r>
    </w:p>
    <w:p w14:paraId="3648C076" w14:textId="77777777" w:rsidR="00E6195C" w:rsidRPr="00AA39F4" w:rsidRDefault="00E6195C" w:rsidP="00E6195C">
      <w:pPr>
        <w:suppressAutoHyphens w:val="0"/>
        <w:spacing w:line="276" w:lineRule="auto"/>
        <w:rPr>
          <w:b/>
          <w:bCs/>
        </w:rPr>
      </w:pPr>
      <w:proofErr w:type="spellStart"/>
      <w:r w:rsidRPr="00AA39F4">
        <w:rPr>
          <w:b/>
          <w:bCs/>
        </w:rPr>
        <w:lastRenderedPageBreak/>
        <w:t>Supplementa</w:t>
      </w:r>
      <w:r>
        <w:rPr>
          <w:b/>
          <w:bCs/>
        </w:rPr>
        <w:t>l</w:t>
      </w:r>
      <w:proofErr w:type="spellEnd"/>
      <w:r w:rsidRPr="00AA39F4">
        <w:rPr>
          <w:b/>
          <w:bCs/>
        </w:rPr>
        <w:t xml:space="preserve"> </w:t>
      </w:r>
      <w:proofErr w:type="spellStart"/>
      <w:r w:rsidRPr="00AA39F4">
        <w:rPr>
          <w:b/>
          <w:bCs/>
        </w:rPr>
        <w:t>Table</w:t>
      </w:r>
      <w:proofErr w:type="spellEnd"/>
      <w:r w:rsidRPr="00AA39F4">
        <w:rPr>
          <w:b/>
          <w:bCs/>
        </w:rPr>
        <w:t xml:space="preserve"> 2</w:t>
      </w:r>
    </w:p>
    <w:p w14:paraId="200C48A2" w14:textId="77777777" w:rsidR="00E6195C" w:rsidRPr="00AA39F4" w:rsidRDefault="00E6195C" w:rsidP="00E6195C">
      <w:pPr>
        <w:suppressAutoHyphens w:val="0"/>
        <w:rPr>
          <w:rFonts w:ascii="Verdana" w:hAnsi="Verdana"/>
          <w:b/>
          <w:bCs/>
          <w:sz w:val="20"/>
          <w:szCs w:val="20"/>
          <w:lang w:val="en-US"/>
        </w:rPr>
      </w:pPr>
    </w:p>
    <w:tbl>
      <w:tblPr>
        <w:tblStyle w:val="TableNormal"/>
        <w:tblW w:w="10060" w:type="dxa"/>
        <w:tblInd w:w="188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470"/>
        <w:gridCol w:w="1245"/>
        <w:gridCol w:w="1821"/>
        <w:gridCol w:w="1843"/>
        <w:gridCol w:w="1843"/>
        <w:gridCol w:w="1838"/>
      </w:tblGrid>
      <w:tr w:rsidR="00E6195C" w14:paraId="751ABEEE" w14:textId="77777777" w:rsidTr="003A6A8F">
        <w:trPr>
          <w:trHeight w:val="267"/>
        </w:trPr>
        <w:tc>
          <w:tcPr>
            <w:tcW w:w="2715" w:type="dxa"/>
            <w:gridSpan w:val="2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124B398F" w14:textId="77777777" w:rsidR="00E6195C" w:rsidRDefault="00E6195C" w:rsidP="003A6A8F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73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BDA1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GFAP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/ml</w:t>
            </w:r>
            <w:r w:rsidDel="00C761B1"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E6195C" w14:paraId="3EFB9ADB" w14:textId="77777777" w:rsidTr="003A6A8F">
        <w:trPr>
          <w:trHeight w:val="267"/>
        </w:trPr>
        <w:tc>
          <w:tcPr>
            <w:tcW w:w="2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E1BA62D" w14:textId="77777777" w:rsidR="00E6195C" w:rsidRDefault="00E6195C" w:rsidP="003A6A8F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 xml:space="preserve">           Time-point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2CD9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D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6BB8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+1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50C6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+2-5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A780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+6-10D</w:t>
            </w:r>
          </w:p>
        </w:tc>
      </w:tr>
      <w:tr w:rsidR="00E6195C" w14:paraId="6ED67839" w14:textId="77777777" w:rsidTr="003A6A8F">
        <w:trPr>
          <w:trHeight w:val="226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0962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ll pregnancie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C504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0509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7F9AE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73E2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93A8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6</w:t>
            </w:r>
          </w:p>
        </w:tc>
      </w:tr>
      <w:tr w:rsidR="00E6195C" w14:paraId="2D8DB604" w14:textId="77777777" w:rsidTr="003A6A8F">
        <w:trPr>
          <w:trHeight w:val="532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CF0B3C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EBF4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C253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6.56</w:t>
            </w:r>
          </w:p>
          <w:p w14:paraId="3F9D5BF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1.77 - 305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E058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3.51</w:t>
            </w:r>
          </w:p>
          <w:p w14:paraId="6A86A3A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50.33 - 468.1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0D31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3.884  </w:t>
            </w:r>
          </w:p>
          <w:p w14:paraId="33EF3DF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0.58 - 298.90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955C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1.449  </w:t>
            </w:r>
          </w:p>
          <w:p w14:paraId="58CC380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39.85 - 230.17)</w:t>
            </w:r>
          </w:p>
        </w:tc>
      </w:tr>
      <w:tr w:rsidR="00E6195C" w14:paraId="29B0934A" w14:textId="77777777" w:rsidTr="003A6A8F">
        <w:trPr>
          <w:trHeight w:val="304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C72A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Vaginal deliver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710D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CD27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3872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4041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D869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</w:t>
            </w:r>
          </w:p>
        </w:tc>
      </w:tr>
      <w:tr w:rsidR="00E6195C" w14:paraId="663638B8" w14:textId="77777777" w:rsidTr="003A6A8F">
        <w:trPr>
          <w:trHeight w:val="679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0F4835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220A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B62D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87.21</w:t>
            </w:r>
          </w:p>
          <w:p w14:paraId="6FCB801C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(41.77 - 305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EA03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4.21</w:t>
            </w:r>
          </w:p>
          <w:p w14:paraId="7F563DE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51.57 - 468.1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240A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9.368  </w:t>
            </w:r>
          </w:p>
          <w:p w14:paraId="47C7303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0.58 - 298.90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291B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8.140  </w:t>
            </w:r>
          </w:p>
          <w:p w14:paraId="74EDE9F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39.85 - 230.14)</w:t>
            </w:r>
          </w:p>
        </w:tc>
      </w:tr>
      <w:tr w:rsidR="00E6195C" w14:paraId="2AA389C2" w14:textId="77777777" w:rsidTr="003A6A8F">
        <w:trPr>
          <w:trHeight w:val="269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AD27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-sectio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9277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B492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2705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C167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6A5C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</w:t>
            </w:r>
          </w:p>
        </w:tc>
      </w:tr>
      <w:tr w:rsidR="00E6195C" w14:paraId="390388E4" w14:textId="77777777" w:rsidTr="003A6A8F">
        <w:trPr>
          <w:trHeight w:val="531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E89A9C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80494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83D9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4.56</w:t>
            </w:r>
          </w:p>
          <w:p w14:paraId="05B00CB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2.27 - 209.8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5C00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6.78</w:t>
            </w:r>
          </w:p>
          <w:p w14:paraId="020473D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50.33 - 206.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CC88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0.69</w:t>
            </w:r>
          </w:p>
          <w:p w14:paraId="540609E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2.74 - 169.28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70DD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2.42</w:t>
            </w:r>
          </w:p>
          <w:p w14:paraId="379A643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6.29 - 174.71)</w:t>
            </w:r>
          </w:p>
        </w:tc>
      </w:tr>
      <w:tr w:rsidR="00E6195C" w14:paraId="643FE9DF" w14:textId="77777777" w:rsidTr="003A6A8F">
        <w:trPr>
          <w:trHeight w:val="278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776C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rity 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4BC5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9F56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73E5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E661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06BA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</w:t>
            </w:r>
          </w:p>
        </w:tc>
      </w:tr>
      <w:tr w:rsidR="00E6195C" w14:paraId="2E3D90B6" w14:textId="77777777" w:rsidTr="003A6A8F">
        <w:trPr>
          <w:trHeight w:val="524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FBED00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FDC7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87A72" w14:textId="77777777" w:rsidR="00E6195C" w:rsidRDefault="00E6195C" w:rsidP="003A6A8F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6.79</w:t>
            </w:r>
          </w:p>
          <w:p w14:paraId="34FE5C61" w14:textId="77777777" w:rsidR="00E6195C" w:rsidRDefault="00E6195C" w:rsidP="003A6A8F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9.86 - 305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ABD8C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1.38</w:t>
            </w:r>
          </w:p>
          <w:p w14:paraId="0BB6623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57.54 - 468.1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21D2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6.41</w:t>
            </w:r>
          </w:p>
          <w:p w14:paraId="7385978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5.55 - 298.90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38DD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0.96</w:t>
            </w:r>
          </w:p>
          <w:p w14:paraId="7434F23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6.49 - 230.14)</w:t>
            </w:r>
          </w:p>
        </w:tc>
      </w:tr>
      <w:tr w:rsidR="00E6195C" w14:paraId="1F6FC64D" w14:textId="77777777" w:rsidTr="003A6A8F">
        <w:trPr>
          <w:trHeight w:val="238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5507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rity 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D91F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69B2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DB3E3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EF1B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CC21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</w:t>
            </w:r>
          </w:p>
        </w:tc>
      </w:tr>
      <w:tr w:rsidR="00E6195C" w14:paraId="7AE9D0BD" w14:textId="77777777" w:rsidTr="003A6A8F">
        <w:trPr>
          <w:trHeight w:val="549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43E1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3C24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91698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9.83</w:t>
            </w:r>
          </w:p>
          <w:p w14:paraId="6D8A0F0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51.40 - 168.8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F2EB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6.26</w:t>
            </w:r>
          </w:p>
          <w:p w14:paraId="1861400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50.33 - 175.2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178C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3.39</w:t>
            </w:r>
          </w:p>
          <w:p w14:paraId="15E31AE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9.20 - 178.99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CA52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0.46</w:t>
            </w:r>
          </w:p>
          <w:p w14:paraId="62A8A5B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6.29 - 166.65)</w:t>
            </w:r>
          </w:p>
        </w:tc>
      </w:tr>
      <w:tr w:rsidR="00E6195C" w14:paraId="6CB8B3E1" w14:textId="77777777" w:rsidTr="003A6A8F">
        <w:trPr>
          <w:trHeight w:val="280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9E78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rity ≥ 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3420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85A9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7085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732F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B0D4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</w:t>
            </w:r>
          </w:p>
        </w:tc>
      </w:tr>
      <w:tr w:rsidR="00E6195C" w14:paraId="1CE4666C" w14:textId="77777777" w:rsidTr="003A6A8F">
        <w:trPr>
          <w:trHeight w:val="683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D9B833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C40F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40AC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2.34</w:t>
            </w:r>
          </w:p>
          <w:p w14:paraId="7DAF75F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1.77 - 101.1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CC17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6.75</w:t>
            </w:r>
          </w:p>
          <w:p w14:paraId="4EA6080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51.57 - 97.0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FF28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0.46  </w:t>
            </w:r>
          </w:p>
          <w:p w14:paraId="7757FF0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40.58 - 102.89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FB58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9.28</w:t>
            </w:r>
          </w:p>
          <w:p w14:paraId="72435A1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39.85 - 105.67)</w:t>
            </w:r>
          </w:p>
        </w:tc>
      </w:tr>
    </w:tbl>
    <w:p w14:paraId="013A0219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296F29CA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28A2E069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0B87D9B4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75B77709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1A5E9603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39ADA504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55A05F92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047F4B12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226F9BA7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2EB30C4B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25EB5CAF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514F6B55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6ED579D6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0EAFFE68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10BF9268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20606338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2CCB211A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07C1C069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2EFF2714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0D8B072E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299F2C2E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5A6EAA97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62934070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461C03DF" w14:textId="77777777" w:rsidR="00E6195C" w:rsidRPr="00AA39F4" w:rsidRDefault="00E6195C" w:rsidP="00E6195C">
      <w:pPr>
        <w:suppressAutoHyphens w:val="0"/>
        <w:spacing w:line="276" w:lineRule="auto"/>
        <w:rPr>
          <w:rFonts w:ascii="Verdana" w:hAnsi="Verdana"/>
          <w:b/>
          <w:bCs/>
          <w:sz w:val="20"/>
          <w:szCs w:val="20"/>
          <w:lang w:val="en-US"/>
        </w:rPr>
      </w:pPr>
      <w:proofErr w:type="spellStart"/>
      <w:r w:rsidRPr="00AA39F4">
        <w:rPr>
          <w:b/>
          <w:bCs/>
        </w:rPr>
        <w:t>Supplementa</w:t>
      </w:r>
      <w:r>
        <w:rPr>
          <w:b/>
          <w:bCs/>
        </w:rPr>
        <w:t>l</w:t>
      </w:r>
      <w:proofErr w:type="spellEnd"/>
      <w:r w:rsidRPr="00AA39F4">
        <w:rPr>
          <w:b/>
          <w:bCs/>
        </w:rPr>
        <w:t xml:space="preserve"> </w:t>
      </w:r>
      <w:proofErr w:type="spellStart"/>
      <w:r w:rsidRPr="00AA39F4">
        <w:rPr>
          <w:b/>
          <w:bCs/>
        </w:rPr>
        <w:t>Table</w:t>
      </w:r>
      <w:proofErr w:type="spellEnd"/>
      <w:r w:rsidRPr="00AA39F4">
        <w:rPr>
          <w:b/>
          <w:bCs/>
        </w:rPr>
        <w:t xml:space="preserve"> 3</w:t>
      </w:r>
    </w:p>
    <w:p w14:paraId="3BCD4D2A" w14:textId="77777777" w:rsidR="00E6195C" w:rsidRDefault="00E6195C" w:rsidP="00E6195C">
      <w:pPr>
        <w:suppressAutoHyphens w:val="0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tbl>
      <w:tblPr>
        <w:tblStyle w:val="TableNormal"/>
        <w:tblW w:w="10060" w:type="dxa"/>
        <w:tblInd w:w="188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470"/>
        <w:gridCol w:w="1245"/>
        <w:gridCol w:w="1821"/>
        <w:gridCol w:w="1843"/>
        <w:gridCol w:w="1843"/>
        <w:gridCol w:w="1838"/>
      </w:tblGrid>
      <w:tr w:rsidR="00E6195C" w14:paraId="5732EF1D" w14:textId="77777777" w:rsidTr="003A6A8F">
        <w:trPr>
          <w:trHeight w:val="267"/>
        </w:trPr>
        <w:tc>
          <w:tcPr>
            <w:tcW w:w="2715" w:type="dxa"/>
            <w:gridSpan w:val="2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4E162537" w14:textId="77777777" w:rsidR="00E6195C" w:rsidRDefault="00E6195C" w:rsidP="003A6A8F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73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E8A7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TAU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Arial" w:hAnsi="Arial"/>
                <w:sz w:val="20"/>
                <w:szCs w:val="20"/>
                <w:lang w:val="en-US"/>
              </w:rPr>
              <w:t>/ml</w:t>
            </w:r>
          </w:p>
        </w:tc>
      </w:tr>
      <w:tr w:rsidR="00E6195C" w14:paraId="3B8310F1" w14:textId="77777777" w:rsidTr="003A6A8F">
        <w:trPr>
          <w:trHeight w:val="267"/>
        </w:trPr>
        <w:tc>
          <w:tcPr>
            <w:tcW w:w="2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80C1D5A" w14:textId="77777777" w:rsidR="00E6195C" w:rsidRDefault="00E6195C" w:rsidP="003A6A8F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 xml:space="preserve">                Time-point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EDC2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D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1024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+1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0975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+2-5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B882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+6-10D</w:t>
            </w:r>
          </w:p>
        </w:tc>
      </w:tr>
      <w:tr w:rsidR="00E6195C" w14:paraId="58DF4F87" w14:textId="77777777" w:rsidTr="003A6A8F">
        <w:trPr>
          <w:trHeight w:val="226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DCE6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ll pregnancie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54CD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1D01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9B39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C680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F8DCA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6</w:t>
            </w:r>
          </w:p>
        </w:tc>
      </w:tr>
      <w:tr w:rsidR="00E6195C" w14:paraId="6A1C25F0" w14:textId="77777777" w:rsidTr="003A6A8F">
        <w:trPr>
          <w:trHeight w:val="532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FAE362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1EB4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D253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69   </w:t>
            </w:r>
          </w:p>
          <w:p w14:paraId="05E8AD6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08 - 4.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22CB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85   </w:t>
            </w:r>
          </w:p>
          <w:p w14:paraId="4D89C3C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29 - 15.3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80FE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71   </w:t>
            </w:r>
          </w:p>
          <w:p w14:paraId="50F687E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25 - 3.18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970B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75   </w:t>
            </w:r>
          </w:p>
          <w:p w14:paraId="76F6836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28 - 3.91)</w:t>
            </w:r>
          </w:p>
        </w:tc>
      </w:tr>
      <w:tr w:rsidR="00E6195C" w14:paraId="08C133AB" w14:textId="77777777" w:rsidTr="003A6A8F">
        <w:trPr>
          <w:trHeight w:val="304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85D7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Vaginal deliver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5E8E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3F35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BA80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9D05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A4B2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</w:t>
            </w:r>
          </w:p>
        </w:tc>
      </w:tr>
      <w:tr w:rsidR="00E6195C" w14:paraId="6DA259B3" w14:textId="77777777" w:rsidTr="003A6A8F">
        <w:trPr>
          <w:trHeight w:val="679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E7D234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7FFB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AD06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 xml:space="preserve">0.72  </w:t>
            </w:r>
          </w:p>
          <w:p w14:paraId="3239B19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(0.28 - 4.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FEF0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84 </w:t>
            </w:r>
          </w:p>
          <w:p w14:paraId="7D630B8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46 - 3.9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E4EA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65   </w:t>
            </w:r>
          </w:p>
          <w:p w14:paraId="2EDB317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33 - 1.63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52D7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73   </w:t>
            </w:r>
          </w:p>
          <w:p w14:paraId="23AE37E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45 - 3.91)</w:t>
            </w:r>
          </w:p>
        </w:tc>
      </w:tr>
      <w:tr w:rsidR="00E6195C" w14:paraId="3179FDAB" w14:textId="77777777" w:rsidTr="003A6A8F">
        <w:trPr>
          <w:trHeight w:val="269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8134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-sectio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7556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3C0B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3CDD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DA4C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6313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</w:t>
            </w:r>
          </w:p>
        </w:tc>
      </w:tr>
      <w:tr w:rsidR="00E6195C" w14:paraId="14932E26" w14:textId="77777777" w:rsidTr="003A6A8F">
        <w:trPr>
          <w:trHeight w:val="531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054D15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AEEC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815F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65   </w:t>
            </w:r>
          </w:p>
          <w:p w14:paraId="514EDF3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08 - 2.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56BC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87   </w:t>
            </w:r>
          </w:p>
          <w:p w14:paraId="6B94EA1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(0.29 -15.34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4652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77   </w:t>
            </w:r>
          </w:p>
          <w:p w14:paraId="3709F81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25 - 3.18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0540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77  </w:t>
            </w:r>
          </w:p>
          <w:p w14:paraId="1A24E5D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28 - 2.71)</w:t>
            </w:r>
          </w:p>
        </w:tc>
      </w:tr>
      <w:tr w:rsidR="00E6195C" w14:paraId="255A82AA" w14:textId="77777777" w:rsidTr="003A6A8F">
        <w:trPr>
          <w:trHeight w:val="278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E19A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rity 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A2DAC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706C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D1F8C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00A8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0167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</w:t>
            </w:r>
          </w:p>
        </w:tc>
      </w:tr>
      <w:tr w:rsidR="00E6195C" w14:paraId="1A6B1A4E" w14:textId="77777777" w:rsidTr="003A6A8F">
        <w:trPr>
          <w:trHeight w:val="524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37D6A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F1430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6569E" w14:textId="77777777" w:rsidR="00E6195C" w:rsidRDefault="00E6195C" w:rsidP="003A6A8F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72   </w:t>
            </w:r>
          </w:p>
          <w:p w14:paraId="4325DBCA" w14:textId="77777777" w:rsidR="00E6195C" w:rsidRDefault="00E6195C" w:rsidP="003A6A8F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08 - 4.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DBFE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92   </w:t>
            </w:r>
          </w:p>
          <w:p w14:paraId="7367F3D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(0.46 - 15.34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30AD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88   </w:t>
            </w:r>
          </w:p>
          <w:p w14:paraId="6DC31AA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41 - 3.18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1E54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73   </w:t>
            </w:r>
          </w:p>
          <w:p w14:paraId="2525138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46 - 2.71)</w:t>
            </w:r>
          </w:p>
        </w:tc>
      </w:tr>
      <w:tr w:rsidR="00E6195C" w14:paraId="364DD3BA" w14:textId="77777777" w:rsidTr="003A6A8F">
        <w:trPr>
          <w:trHeight w:val="238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CEA4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rity 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41AE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9E95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9700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B393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0000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</w:t>
            </w:r>
          </w:p>
        </w:tc>
      </w:tr>
      <w:tr w:rsidR="00E6195C" w14:paraId="2B11ED84" w14:textId="77777777" w:rsidTr="003A6A8F">
        <w:trPr>
          <w:trHeight w:val="549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C04F79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5CB0C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Median (range)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B490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65   </w:t>
            </w:r>
          </w:p>
          <w:p w14:paraId="086D57D4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31 - 1.3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F220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67   </w:t>
            </w:r>
          </w:p>
          <w:p w14:paraId="5659415B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36 - 4.7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D1F98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66  </w:t>
            </w:r>
          </w:p>
          <w:p w14:paraId="1321D46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34 - 1.85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E202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75   </w:t>
            </w:r>
          </w:p>
          <w:p w14:paraId="4B843C81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28 - 1.51)</w:t>
            </w:r>
          </w:p>
        </w:tc>
      </w:tr>
      <w:tr w:rsidR="00E6195C" w14:paraId="020067B6" w14:textId="77777777" w:rsidTr="003A6A8F">
        <w:trPr>
          <w:trHeight w:val="280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1B3D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rity ≥ 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C7B72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89D6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C56B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73E1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6A8A5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</w:t>
            </w:r>
          </w:p>
        </w:tc>
      </w:tr>
      <w:tr w:rsidR="00E6195C" w14:paraId="6656BFB0" w14:textId="77777777" w:rsidTr="003A6A8F">
        <w:trPr>
          <w:trHeight w:val="683"/>
        </w:trPr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975335" w14:textId="77777777" w:rsidR="00E6195C" w:rsidRDefault="00E6195C" w:rsidP="003A6A8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600AE6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EE09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72   </w:t>
            </w:r>
          </w:p>
          <w:p w14:paraId="234ABBD3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23 - 2.7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4659F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76   </w:t>
            </w:r>
          </w:p>
          <w:p w14:paraId="7A8B41AD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29 - 2.2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37D89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62   </w:t>
            </w:r>
          </w:p>
          <w:p w14:paraId="42D3DBF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25 - 1.04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B7657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85   </w:t>
            </w:r>
          </w:p>
          <w:p w14:paraId="50E7C3FE" w14:textId="77777777" w:rsidR="00E6195C" w:rsidRDefault="00E6195C" w:rsidP="003A6A8F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0.38 - 3.91)</w:t>
            </w:r>
          </w:p>
        </w:tc>
      </w:tr>
    </w:tbl>
    <w:p w14:paraId="2904A9AA" w14:textId="77777777" w:rsidR="00E6195C" w:rsidRDefault="00E6195C" w:rsidP="00E6195C">
      <w:pPr>
        <w:suppressAutoHyphens w:val="0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  <w:r>
        <w:rPr>
          <w:rFonts w:ascii="Verdana" w:eastAsia="Verdana" w:hAnsi="Verdana" w:cs="Verdana"/>
          <w:b/>
          <w:bCs/>
          <w:sz w:val="20"/>
          <w:szCs w:val="20"/>
          <w:lang w:val="en-US"/>
        </w:rPr>
        <w:br w:type="page"/>
      </w:r>
    </w:p>
    <w:p w14:paraId="32EDB9B9" w14:textId="77777777" w:rsidR="00E6195C" w:rsidRDefault="00E6195C" w:rsidP="00E6195C">
      <w:pPr>
        <w:suppressAutoHyphens w:val="0"/>
        <w:spacing w:line="276" w:lineRule="auto"/>
        <w:rPr>
          <w:rFonts w:ascii="Verdana" w:eastAsia="Verdana" w:hAnsi="Verdana" w:cs="Verdana"/>
          <w:b/>
          <w:bCs/>
          <w:sz w:val="20"/>
          <w:szCs w:val="20"/>
          <w:lang w:val="en-US"/>
        </w:rPr>
      </w:pPr>
    </w:p>
    <w:p w14:paraId="64FAB550" w14:textId="77777777" w:rsidR="00E6195C" w:rsidRPr="00A03020" w:rsidRDefault="00E6195C" w:rsidP="00E6195C">
      <w:pPr>
        <w:suppressAutoHyphens w:val="0"/>
        <w:spacing w:line="360" w:lineRule="auto"/>
        <w:rPr>
          <w:rFonts w:ascii="Verdana" w:eastAsia="Verdana" w:hAnsi="Verdana" w:cs="Verdana"/>
          <w:b/>
          <w:bCs/>
          <w:sz w:val="22"/>
          <w:szCs w:val="22"/>
          <w:lang w:val="en-US"/>
        </w:rPr>
      </w:pPr>
      <w:r w:rsidRPr="00A03020">
        <w:rPr>
          <w:rFonts w:ascii="Verdana" w:eastAsia="Verdana" w:hAnsi="Verdana" w:cs="Verdana"/>
          <w:b/>
          <w:bCs/>
          <w:sz w:val="22"/>
          <w:szCs w:val="22"/>
          <w:lang w:val="en-US"/>
        </w:rPr>
        <w:t>Supplementa</w:t>
      </w:r>
      <w:r>
        <w:rPr>
          <w:rFonts w:ascii="Verdana" w:eastAsia="Verdana" w:hAnsi="Verdana" w:cs="Verdana"/>
          <w:b/>
          <w:bCs/>
          <w:sz w:val="22"/>
          <w:szCs w:val="22"/>
          <w:lang w:val="en-US"/>
        </w:rPr>
        <w:t>l</w:t>
      </w:r>
      <w:r w:rsidRPr="00A03020">
        <w:rPr>
          <w:rFonts w:ascii="Verdana" w:eastAsia="Verdana" w:hAnsi="Verdana" w:cs="Verdana"/>
          <w:b/>
          <w:bCs/>
          <w:sz w:val="22"/>
          <w:szCs w:val="22"/>
          <w:lang w:val="en-US"/>
        </w:rPr>
        <w:t xml:space="preserve"> Table 1</w:t>
      </w:r>
    </w:p>
    <w:p w14:paraId="010AA65E" w14:textId="77777777" w:rsidR="00E6195C" w:rsidRPr="00655BD2" w:rsidRDefault="00E6195C" w:rsidP="00E6195C">
      <w:pPr>
        <w:suppressAutoHyphens w:val="0"/>
        <w:spacing w:line="360" w:lineRule="auto"/>
        <w:rPr>
          <w:rFonts w:ascii="Verdana" w:eastAsia="Verdana" w:hAnsi="Verdana" w:cs="Verdana"/>
          <w:b/>
          <w:bCs/>
          <w:sz w:val="22"/>
          <w:szCs w:val="22"/>
          <w:lang w:val="en-US"/>
        </w:rPr>
      </w:pPr>
      <w:r w:rsidRPr="00655BD2">
        <w:rPr>
          <w:rFonts w:ascii="Verdana" w:eastAsia="Verdana" w:hAnsi="Verdana" w:cs="Verdana"/>
          <w:b/>
          <w:bCs/>
          <w:sz w:val="22"/>
          <w:szCs w:val="22"/>
          <w:lang w:val="en-US"/>
        </w:rPr>
        <w:t>UHCL1 serum level pre- and post-partum: impact of vaginal and C-section delivery and of parity</w:t>
      </w:r>
    </w:p>
    <w:p w14:paraId="109D11A2" w14:textId="77777777" w:rsidR="00E6195C" w:rsidRPr="00A03020" w:rsidRDefault="00E6195C" w:rsidP="00E6195C">
      <w:pPr>
        <w:spacing w:line="360" w:lineRule="auto"/>
        <w:rPr>
          <w:rFonts w:ascii="Verdana" w:hAnsi="Verdana"/>
          <w:sz w:val="22"/>
          <w:szCs w:val="22"/>
          <w:lang w:val="en-US"/>
        </w:rPr>
      </w:pPr>
      <w:r w:rsidRPr="00A03020">
        <w:rPr>
          <w:rFonts w:ascii="Verdana" w:hAnsi="Verdana"/>
          <w:sz w:val="22"/>
          <w:szCs w:val="22"/>
          <w:lang w:val="en-US"/>
        </w:rPr>
        <w:t>Abbreviations</w:t>
      </w:r>
    </w:p>
    <w:p w14:paraId="74BA3124" w14:textId="77777777" w:rsidR="00E6195C" w:rsidRPr="00A03020" w:rsidRDefault="00E6195C" w:rsidP="00E6195C">
      <w:pPr>
        <w:suppressAutoHyphens w:val="0"/>
        <w:spacing w:line="360" w:lineRule="auto"/>
        <w:rPr>
          <w:rFonts w:ascii="Verdana" w:hAnsi="Verdana"/>
          <w:sz w:val="22"/>
          <w:szCs w:val="22"/>
          <w:lang w:val="en-US"/>
        </w:rPr>
      </w:pPr>
      <w:r w:rsidRPr="00655BD2">
        <w:rPr>
          <w:rFonts w:ascii="Verdana" w:hAnsi="Verdana"/>
          <w:color w:val="auto"/>
          <w:sz w:val="22"/>
          <w:szCs w:val="22"/>
          <w:lang w:val="en-US"/>
        </w:rPr>
        <w:t xml:space="preserve">sUCHL1 </w:t>
      </w:r>
      <w:r w:rsidRPr="00DD64E9">
        <w:rPr>
          <w:rFonts w:ascii="Verdana" w:hAnsi="Verdana"/>
          <w:sz w:val="22"/>
          <w:szCs w:val="22"/>
          <w:lang w:val="en-US"/>
        </w:rPr>
        <w:t>= serum Ubiquitin C-terminal Hydrolase L1</w:t>
      </w:r>
      <w:r>
        <w:rPr>
          <w:rFonts w:ascii="Verdana" w:hAnsi="Verdana"/>
          <w:sz w:val="22"/>
          <w:szCs w:val="22"/>
          <w:lang w:val="en-US"/>
        </w:rPr>
        <w:t xml:space="preserve">; </w:t>
      </w:r>
      <w:r w:rsidRPr="00DD64E9">
        <w:rPr>
          <w:rFonts w:ascii="Verdana" w:hAnsi="Verdana"/>
          <w:sz w:val="22"/>
          <w:szCs w:val="22"/>
          <w:lang w:val="en-US"/>
        </w:rPr>
        <w:t>Time-points: -1D: the day before</w:t>
      </w:r>
      <w:r w:rsidRPr="00A03020">
        <w:rPr>
          <w:rFonts w:ascii="Verdana" w:hAnsi="Verdana"/>
          <w:sz w:val="22"/>
          <w:szCs w:val="22"/>
          <w:lang w:val="en-US"/>
        </w:rPr>
        <w:t xml:space="preserve"> partum; </w:t>
      </w:r>
      <w:r>
        <w:rPr>
          <w:rFonts w:ascii="Verdana" w:hAnsi="Verdana"/>
          <w:sz w:val="22"/>
          <w:szCs w:val="22"/>
          <w:lang w:val="en-US"/>
        </w:rPr>
        <w:t>+1D</w:t>
      </w:r>
      <w:r w:rsidRPr="00A03020">
        <w:rPr>
          <w:rFonts w:ascii="Verdana" w:hAnsi="Verdana"/>
          <w:sz w:val="22"/>
          <w:szCs w:val="22"/>
          <w:lang w:val="en-US"/>
        </w:rPr>
        <w:t xml:space="preserve">: the day post-partum; </w:t>
      </w:r>
      <w:r>
        <w:rPr>
          <w:rFonts w:ascii="Verdana" w:hAnsi="Verdana"/>
          <w:sz w:val="22"/>
          <w:szCs w:val="22"/>
          <w:lang w:val="en-US"/>
        </w:rPr>
        <w:t>+2-5D</w:t>
      </w:r>
      <w:r w:rsidRPr="00A03020">
        <w:rPr>
          <w:rFonts w:ascii="Verdana" w:hAnsi="Verdana"/>
          <w:sz w:val="22"/>
          <w:szCs w:val="22"/>
          <w:lang w:val="en-US"/>
        </w:rPr>
        <w:t xml:space="preserve">: 2-5 days post-partum; </w:t>
      </w:r>
      <w:r>
        <w:rPr>
          <w:rFonts w:ascii="Verdana" w:hAnsi="Verdana"/>
          <w:sz w:val="22"/>
          <w:szCs w:val="22"/>
          <w:lang w:val="en-US"/>
        </w:rPr>
        <w:t>+6-10D</w:t>
      </w:r>
      <w:r w:rsidRPr="00A03020">
        <w:rPr>
          <w:rFonts w:ascii="Verdana" w:hAnsi="Verdana"/>
          <w:sz w:val="22"/>
          <w:szCs w:val="22"/>
          <w:lang w:val="en-US"/>
        </w:rPr>
        <w:t>: 6-10 days post-partum; Parity 0 = first pregnancy; Parity 1 = second pregnancy; Parity ≥ 2 = third or fourth pregnancy</w:t>
      </w:r>
    </w:p>
    <w:p w14:paraId="25FC2DC0" w14:textId="77777777" w:rsidR="00E6195C" w:rsidRPr="00A03020" w:rsidRDefault="00E6195C" w:rsidP="00E6195C">
      <w:pPr>
        <w:suppressAutoHyphens w:val="0"/>
        <w:spacing w:line="360" w:lineRule="auto"/>
        <w:rPr>
          <w:rFonts w:ascii="Verdana" w:hAnsi="Verdana"/>
          <w:sz w:val="22"/>
          <w:szCs w:val="22"/>
          <w:lang w:val="en-US"/>
        </w:rPr>
      </w:pPr>
    </w:p>
    <w:p w14:paraId="5673DDC3" w14:textId="77777777" w:rsidR="00E6195C" w:rsidRPr="00A03020" w:rsidRDefault="00E6195C" w:rsidP="00E6195C">
      <w:pPr>
        <w:suppressAutoHyphens w:val="0"/>
        <w:spacing w:line="360" w:lineRule="auto"/>
        <w:rPr>
          <w:rFonts w:ascii="Verdana" w:hAnsi="Verdana"/>
          <w:sz w:val="22"/>
          <w:szCs w:val="22"/>
          <w:lang w:val="en-US"/>
        </w:rPr>
      </w:pPr>
    </w:p>
    <w:p w14:paraId="360F78D4" w14:textId="77777777" w:rsidR="00E6195C" w:rsidRPr="00A03020" w:rsidRDefault="00E6195C" w:rsidP="00E6195C">
      <w:pPr>
        <w:suppressAutoHyphens w:val="0"/>
        <w:spacing w:line="360" w:lineRule="auto"/>
        <w:rPr>
          <w:rFonts w:ascii="Verdana" w:hAnsi="Verdana"/>
          <w:sz w:val="22"/>
          <w:szCs w:val="22"/>
          <w:lang w:val="en-US"/>
        </w:rPr>
      </w:pPr>
    </w:p>
    <w:p w14:paraId="0A9B2194" w14:textId="77777777" w:rsidR="00E6195C" w:rsidRPr="00A03020" w:rsidRDefault="00E6195C" w:rsidP="00E6195C">
      <w:pPr>
        <w:suppressAutoHyphens w:val="0"/>
        <w:spacing w:line="360" w:lineRule="auto"/>
        <w:rPr>
          <w:rFonts w:ascii="Verdana" w:eastAsia="Verdana" w:hAnsi="Verdana" w:cs="Verdana"/>
          <w:b/>
          <w:bCs/>
          <w:sz w:val="22"/>
          <w:szCs w:val="22"/>
          <w:lang w:val="en-US"/>
        </w:rPr>
      </w:pPr>
      <w:r w:rsidRPr="00A03020">
        <w:rPr>
          <w:rFonts w:ascii="Verdana" w:eastAsia="Verdana" w:hAnsi="Verdana" w:cs="Verdana"/>
          <w:b/>
          <w:bCs/>
          <w:sz w:val="22"/>
          <w:szCs w:val="22"/>
          <w:lang w:val="en-US"/>
        </w:rPr>
        <w:t>Supplementa</w:t>
      </w:r>
      <w:r>
        <w:rPr>
          <w:rFonts w:ascii="Verdana" w:eastAsia="Verdana" w:hAnsi="Verdana" w:cs="Verdana"/>
          <w:b/>
          <w:bCs/>
          <w:sz w:val="22"/>
          <w:szCs w:val="22"/>
          <w:lang w:val="en-US"/>
        </w:rPr>
        <w:t>l</w:t>
      </w:r>
      <w:r w:rsidRPr="00A03020">
        <w:rPr>
          <w:rFonts w:ascii="Verdana" w:eastAsia="Verdana" w:hAnsi="Verdana" w:cs="Verdana"/>
          <w:b/>
          <w:bCs/>
          <w:sz w:val="22"/>
          <w:szCs w:val="22"/>
          <w:lang w:val="en-US"/>
        </w:rPr>
        <w:t xml:space="preserve"> Table 2</w:t>
      </w:r>
    </w:p>
    <w:p w14:paraId="7C63E5F5" w14:textId="77777777" w:rsidR="00E6195C" w:rsidRPr="00655BD2" w:rsidRDefault="00E6195C" w:rsidP="00E6195C">
      <w:pPr>
        <w:suppressAutoHyphens w:val="0"/>
        <w:spacing w:line="360" w:lineRule="auto"/>
        <w:rPr>
          <w:rFonts w:ascii="Verdana" w:eastAsia="Verdana" w:hAnsi="Verdana" w:cs="Verdana"/>
          <w:b/>
          <w:bCs/>
          <w:sz w:val="22"/>
          <w:szCs w:val="22"/>
          <w:lang w:val="en-US"/>
        </w:rPr>
      </w:pPr>
      <w:r w:rsidRPr="00655BD2">
        <w:rPr>
          <w:rFonts w:ascii="Verdana" w:eastAsia="Verdana" w:hAnsi="Verdana" w:cs="Verdana"/>
          <w:b/>
          <w:bCs/>
          <w:sz w:val="22"/>
          <w:szCs w:val="22"/>
          <w:lang w:val="en-US"/>
        </w:rPr>
        <w:t>GFAP serum level pre- and post-partum: impact of vaginal and C-section delivery and of parity</w:t>
      </w:r>
    </w:p>
    <w:p w14:paraId="1F79D4E1" w14:textId="77777777" w:rsidR="00E6195C" w:rsidRPr="00A03020" w:rsidRDefault="00E6195C" w:rsidP="00E6195C">
      <w:pPr>
        <w:suppressAutoHyphens w:val="0"/>
        <w:spacing w:line="360" w:lineRule="auto"/>
        <w:rPr>
          <w:rFonts w:ascii="Verdana" w:hAnsi="Verdana"/>
          <w:sz w:val="22"/>
          <w:szCs w:val="22"/>
          <w:lang w:val="en-US"/>
        </w:rPr>
      </w:pPr>
      <w:r w:rsidRPr="00655BD2">
        <w:rPr>
          <w:rFonts w:ascii="Verdana" w:hAnsi="Verdana"/>
          <w:sz w:val="22"/>
          <w:szCs w:val="22"/>
          <w:lang w:val="en-GB"/>
        </w:rPr>
        <w:t>Abbreviations:</w:t>
      </w:r>
      <w:r w:rsidRPr="00655BD2">
        <w:rPr>
          <w:rFonts w:ascii="Verdana" w:hAnsi="Verdana"/>
          <w:color w:val="auto"/>
          <w:sz w:val="22"/>
          <w:szCs w:val="22"/>
          <w:lang w:val="en-GB"/>
        </w:rPr>
        <w:t xml:space="preserve"> </w:t>
      </w:r>
      <w:proofErr w:type="spellStart"/>
      <w:r w:rsidRPr="00655BD2">
        <w:rPr>
          <w:rFonts w:ascii="Verdana" w:hAnsi="Verdana"/>
          <w:color w:val="auto"/>
          <w:sz w:val="22"/>
          <w:szCs w:val="22"/>
          <w:lang w:val="en-GB"/>
        </w:rPr>
        <w:t>sGFAP</w:t>
      </w:r>
      <w:proofErr w:type="spellEnd"/>
      <w:r w:rsidRPr="00655BD2">
        <w:rPr>
          <w:rFonts w:ascii="Verdana" w:hAnsi="Verdana"/>
          <w:color w:val="auto"/>
          <w:sz w:val="22"/>
          <w:szCs w:val="22"/>
          <w:lang w:val="en-GB"/>
        </w:rPr>
        <w:t xml:space="preserve"> </w:t>
      </w:r>
      <w:r w:rsidRPr="00655BD2">
        <w:rPr>
          <w:rFonts w:ascii="Verdana" w:hAnsi="Verdana"/>
          <w:sz w:val="22"/>
          <w:szCs w:val="22"/>
          <w:lang w:val="en-GB"/>
        </w:rPr>
        <w:t>= serum Glial Fibrillary Acidic Protein</w:t>
      </w:r>
      <w:r>
        <w:rPr>
          <w:rFonts w:ascii="Verdana" w:hAnsi="Verdana"/>
          <w:sz w:val="22"/>
          <w:szCs w:val="22"/>
          <w:lang w:val="en-GB"/>
        </w:rPr>
        <w:t xml:space="preserve">; </w:t>
      </w:r>
      <w:r w:rsidRPr="00DD64E9">
        <w:rPr>
          <w:rFonts w:ascii="Verdana" w:hAnsi="Verdana"/>
          <w:sz w:val="22"/>
          <w:szCs w:val="22"/>
          <w:lang w:val="en-US"/>
        </w:rPr>
        <w:t>Time-points: -1D: the day before</w:t>
      </w:r>
      <w:r w:rsidRPr="00A03020">
        <w:rPr>
          <w:rFonts w:ascii="Verdana" w:hAnsi="Verdana"/>
          <w:sz w:val="22"/>
          <w:szCs w:val="22"/>
          <w:lang w:val="en-US"/>
        </w:rPr>
        <w:t xml:space="preserve"> partum; </w:t>
      </w:r>
      <w:r>
        <w:rPr>
          <w:rFonts w:ascii="Verdana" w:hAnsi="Verdana"/>
          <w:sz w:val="22"/>
          <w:szCs w:val="22"/>
          <w:lang w:val="en-US"/>
        </w:rPr>
        <w:t>+1D</w:t>
      </w:r>
      <w:r w:rsidRPr="00A03020">
        <w:rPr>
          <w:rFonts w:ascii="Verdana" w:hAnsi="Verdana"/>
          <w:sz w:val="22"/>
          <w:szCs w:val="22"/>
          <w:lang w:val="en-US"/>
        </w:rPr>
        <w:t xml:space="preserve">: the day post-partum; </w:t>
      </w:r>
      <w:r>
        <w:rPr>
          <w:rFonts w:ascii="Verdana" w:hAnsi="Verdana"/>
          <w:sz w:val="22"/>
          <w:szCs w:val="22"/>
          <w:lang w:val="en-US"/>
        </w:rPr>
        <w:t>+2-5D</w:t>
      </w:r>
      <w:r w:rsidRPr="00A03020">
        <w:rPr>
          <w:rFonts w:ascii="Verdana" w:hAnsi="Verdana"/>
          <w:sz w:val="22"/>
          <w:szCs w:val="22"/>
          <w:lang w:val="en-US"/>
        </w:rPr>
        <w:t xml:space="preserve">: 2-5 days post-partum; </w:t>
      </w:r>
      <w:r>
        <w:rPr>
          <w:rFonts w:ascii="Verdana" w:hAnsi="Verdana"/>
          <w:sz w:val="22"/>
          <w:szCs w:val="22"/>
          <w:lang w:val="en-US"/>
        </w:rPr>
        <w:t>+6-10D</w:t>
      </w:r>
      <w:r w:rsidRPr="00A03020">
        <w:rPr>
          <w:rFonts w:ascii="Verdana" w:hAnsi="Verdana"/>
          <w:sz w:val="22"/>
          <w:szCs w:val="22"/>
          <w:lang w:val="en-US"/>
        </w:rPr>
        <w:t>: 6-10 days post-partum; Parity 0 = first pregnancy; Parity 1 = second pregnancy; Parity ≥ 2 = third or fourth pregnancy</w:t>
      </w:r>
    </w:p>
    <w:p w14:paraId="1FE86C5E" w14:textId="77777777" w:rsidR="00E6195C" w:rsidRPr="00A03020" w:rsidRDefault="00E6195C" w:rsidP="00E6195C">
      <w:pPr>
        <w:spacing w:line="360" w:lineRule="auto"/>
        <w:rPr>
          <w:rFonts w:ascii="Verdana" w:hAnsi="Verdana"/>
          <w:sz w:val="22"/>
          <w:szCs w:val="22"/>
          <w:lang w:val="en-US"/>
        </w:rPr>
      </w:pPr>
    </w:p>
    <w:p w14:paraId="32922791" w14:textId="77777777" w:rsidR="00E6195C" w:rsidRPr="00A03020" w:rsidRDefault="00E6195C" w:rsidP="00E6195C">
      <w:pPr>
        <w:suppressAutoHyphens w:val="0"/>
        <w:spacing w:line="360" w:lineRule="auto"/>
        <w:rPr>
          <w:rFonts w:ascii="Verdana" w:hAnsi="Verdana"/>
          <w:sz w:val="22"/>
          <w:szCs w:val="22"/>
          <w:lang w:val="en-US"/>
        </w:rPr>
      </w:pPr>
    </w:p>
    <w:p w14:paraId="2C04C237" w14:textId="77777777" w:rsidR="00E6195C" w:rsidRPr="00A03020" w:rsidRDefault="00E6195C" w:rsidP="00E6195C">
      <w:pPr>
        <w:suppressAutoHyphens w:val="0"/>
        <w:spacing w:line="360" w:lineRule="auto"/>
        <w:rPr>
          <w:rFonts w:ascii="Verdana" w:hAnsi="Verdana"/>
          <w:sz w:val="22"/>
          <w:szCs w:val="22"/>
          <w:lang w:val="en-US"/>
        </w:rPr>
      </w:pPr>
    </w:p>
    <w:p w14:paraId="4D9B77F8" w14:textId="77777777" w:rsidR="00E6195C" w:rsidRPr="00A03020" w:rsidRDefault="00E6195C" w:rsidP="00E6195C">
      <w:pPr>
        <w:suppressAutoHyphens w:val="0"/>
        <w:spacing w:line="360" w:lineRule="auto"/>
        <w:rPr>
          <w:rFonts w:ascii="Verdana" w:hAnsi="Verdana"/>
          <w:sz w:val="22"/>
          <w:szCs w:val="22"/>
          <w:lang w:val="en-US"/>
        </w:rPr>
      </w:pPr>
    </w:p>
    <w:p w14:paraId="60564394" w14:textId="77777777" w:rsidR="00E6195C" w:rsidRPr="00A03020" w:rsidRDefault="00E6195C" w:rsidP="00E6195C">
      <w:pPr>
        <w:suppressAutoHyphens w:val="0"/>
        <w:spacing w:line="360" w:lineRule="auto"/>
        <w:rPr>
          <w:rFonts w:ascii="Verdana" w:eastAsia="Verdana" w:hAnsi="Verdana" w:cs="Verdana"/>
          <w:b/>
          <w:bCs/>
          <w:sz w:val="22"/>
          <w:szCs w:val="22"/>
          <w:lang w:val="en-US"/>
        </w:rPr>
      </w:pPr>
      <w:r w:rsidRPr="00A03020">
        <w:rPr>
          <w:rFonts w:ascii="Verdana" w:eastAsia="Verdana" w:hAnsi="Verdana" w:cs="Verdana"/>
          <w:b/>
          <w:bCs/>
          <w:sz w:val="22"/>
          <w:szCs w:val="22"/>
          <w:lang w:val="en-US"/>
        </w:rPr>
        <w:t>Supplementa</w:t>
      </w:r>
      <w:r>
        <w:rPr>
          <w:rFonts w:ascii="Verdana" w:eastAsia="Verdana" w:hAnsi="Verdana" w:cs="Verdana"/>
          <w:b/>
          <w:bCs/>
          <w:sz w:val="22"/>
          <w:szCs w:val="22"/>
          <w:lang w:val="en-US"/>
        </w:rPr>
        <w:t>l</w:t>
      </w:r>
      <w:r w:rsidRPr="00A03020">
        <w:rPr>
          <w:rFonts w:ascii="Verdana" w:eastAsia="Verdana" w:hAnsi="Verdana" w:cs="Verdana"/>
          <w:b/>
          <w:bCs/>
          <w:sz w:val="22"/>
          <w:szCs w:val="22"/>
          <w:lang w:val="en-US"/>
        </w:rPr>
        <w:t xml:space="preserve"> Table 3</w:t>
      </w:r>
    </w:p>
    <w:p w14:paraId="686B607A" w14:textId="77777777" w:rsidR="00E6195C" w:rsidRPr="00655BD2" w:rsidRDefault="00E6195C" w:rsidP="00E6195C">
      <w:pPr>
        <w:suppressAutoHyphens w:val="0"/>
        <w:spacing w:line="360" w:lineRule="auto"/>
        <w:rPr>
          <w:rFonts w:ascii="Verdana" w:eastAsia="Verdana" w:hAnsi="Verdana" w:cs="Verdana"/>
          <w:b/>
          <w:bCs/>
          <w:sz w:val="22"/>
          <w:szCs w:val="22"/>
          <w:lang w:val="en-US"/>
        </w:rPr>
      </w:pPr>
      <w:r w:rsidRPr="00655BD2">
        <w:rPr>
          <w:rFonts w:ascii="Verdana" w:eastAsia="Verdana" w:hAnsi="Verdana" w:cs="Verdana"/>
          <w:b/>
          <w:bCs/>
          <w:sz w:val="22"/>
          <w:szCs w:val="22"/>
          <w:lang w:val="en-US"/>
        </w:rPr>
        <w:t>TAU serum level pre- and post-partum: impact of vaginal and C-section delivery and of parity</w:t>
      </w:r>
    </w:p>
    <w:p w14:paraId="7A610EBE" w14:textId="77777777" w:rsidR="00E6195C" w:rsidRPr="00A03020" w:rsidRDefault="00E6195C" w:rsidP="00E6195C">
      <w:pPr>
        <w:suppressAutoHyphens w:val="0"/>
        <w:spacing w:line="360" w:lineRule="auto"/>
        <w:rPr>
          <w:rFonts w:ascii="Verdana" w:hAnsi="Verdana"/>
          <w:sz w:val="22"/>
          <w:szCs w:val="22"/>
          <w:lang w:val="en-US"/>
        </w:rPr>
      </w:pPr>
      <w:r w:rsidRPr="00A03020">
        <w:rPr>
          <w:rFonts w:ascii="Verdana" w:hAnsi="Verdana"/>
          <w:sz w:val="22"/>
          <w:szCs w:val="22"/>
          <w:lang w:val="en-US"/>
        </w:rPr>
        <w:t>Abbreviations</w:t>
      </w:r>
      <w:r>
        <w:rPr>
          <w:rFonts w:ascii="Verdana" w:hAnsi="Verdana"/>
          <w:sz w:val="22"/>
          <w:szCs w:val="22"/>
          <w:lang w:val="en-US"/>
        </w:rPr>
        <w:t xml:space="preserve">: </w:t>
      </w:r>
      <w:proofErr w:type="spellStart"/>
      <w:r w:rsidRPr="00655BD2">
        <w:rPr>
          <w:rFonts w:ascii="Verdana" w:hAnsi="Verdana"/>
          <w:color w:val="auto"/>
          <w:sz w:val="22"/>
          <w:szCs w:val="22"/>
          <w:lang w:val="en-US"/>
        </w:rPr>
        <w:t>sTAU</w:t>
      </w:r>
      <w:proofErr w:type="spellEnd"/>
      <w:r w:rsidRPr="00655BD2">
        <w:rPr>
          <w:rFonts w:ascii="Verdana" w:hAnsi="Verdana"/>
          <w:color w:val="auto"/>
          <w:sz w:val="22"/>
          <w:szCs w:val="22"/>
          <w:lang w:val="en-US"/>
        </w:rPr>
        <w:t xml:space="preserve"> = serum Tubulin Associated Unit protein</w:t>
      </w:r>
      <w:r>
        <w:rPr>
          <w:rFonts w:ascii="Verdana" w:hAnsi="Verdana"/>
          <w:color w:val="auto"/>
          <w:sz w:val="22"/>
          <w:szCs w:val="22"/>
          <w:lang w:val="en-US"/>
        </w:rPr>
        <w:t xml:space="preserve">; </w:t>
      </w:r>
      <w:r w:rsidRPr="00DD64E9">
        <w:rPr>
          <w:rFonts w:ascii="Verdana" w:hAnsi="Verdana"/>
          <w:sz w:val="22"/>
          <w:szCs w:val="22"/>
          <w:lang w:val="en-US"/>
        </w:rPr>
        <w:t>Time-points: -1D: the day before</w:t>
      </w:r>
      <w:r w:rsidRPr="00A03020">
        <w:rPr>
          <w:rFonts w:ascii="Verdana" w:hAnsi="Verdana"/>
          <w:sz w:val="22"/>
          <w:szCs w:val="22"/>
          <w:lang w:val="en-US"/>
        </w:rPr>
        <w:t xml:space="preserve"> partum; </w:t>
      </w:r>
      <w:r>
        <w:rPr>
          <w:rFonts w:ascii="Verdana" w:hAnsi="Verdana"/>
          <w:sz w:val="22"/>
          <w:szCs w:val="22"/>
          <w:lang w:val="en-US"/>
        </w:rPr>
        <w:t>+1D</w:t>
      </w:r>
      <w:r w:rsidRPr="00A03020">
        <w:rPr>
          <w:rFonts w:ascii="Verdana" w:hAnsi="Verdana"/>
          <w:sz w:val="22"/>
          <w:szCs w:val="22"/>
          <w:lang w:val="en-US"/>
        </w:rPr>
        <w:t xml:space="preserve">: the day post-partum; </w:t>
      </w:r>
      <w:r>
        <w:rPr>
          <w:rFonts w:ascii="Verdana" w:hAnsi="Verdana"/>
          <w:sz w:val="22"/>
          <w:szCs w:val="22"/>
          <w:lang w:val="en-US"/>
        </w:rPr>
        <w:t>+2-5D</w:t>
      </w:r>
      <w:r w:rsidRPr="00A03020">
        <w:rPr>
          <w:rFonts w:ascii="Verdana" w:hAnsi="Verdana"/>
          <w:sz w:val="22"/>
          <w:szCs w:val="22"/>
          <w:lang w:val="en-US"/>
        </w:rPr>
        <w:t xml:space="preserve">: 2-5 days post-partum; </w:t>
      </w:r>
      <w:r>
        <w:rPr>
          <w:rFonts w:ascii="Verdana" w:hAnsi="Verdana"/>
          <w:sz w:val="22"/>
          <w:szCs w:val="22"/>
          <w:lang w:val="en-US"/>
        </w:rPr>
        <w:t>+6-10D</w:t>
      </w:r>
      <w:r w:rsidRPr="00A03020">
        <w:rPr>
          <w:rFonts w:ascii="Verdana" w:hAnsi="Verdana"/>
          <w:sz w:val="22"/>
          <w:szCs w:val="22"/>
          <w:lang w:val="en-US"/>
        </w:rPr>
        <w:t>: 6-10 days post-partum; Parity 0 = first pregnancy; Parity 1 = second pregnancy; Parity ≥ 2 = third or fourth pregnancy</w:t>
      </w:r>
    </w:p>
    <w:bookmarkEnd w:id="0"/>
    <w:p w14:paraId="787F9AD6" w14:textId="77777777" w:rsidR="00E6195C" w:rsidRPr="003A6A8F" w:rsidRDefault="00E6195C" w:rsidP="00E6195C">
      <w:pPr>
        <w:suppressAutoHyphens w:val="0"/>
        <w:spacing w:line="360" w:lineRule="auto"/>
        <w:rPr>
          <w:rFonts w:ascii="Verdana" w:eastAsia="Verdana" w:hAnsi="Verdana" w:cs="Verdana"/>
          <w:sz w:val="22"/>
          <w:szCs w:val="22"/>
          <w:lang w:val="en-GB"/>
        </w:rPr>
      </w:pPr>
    </w:p>
    <w:p w14:paraId="01ABCD81" w14:textId="77777777" w:rsidR="00970218" w:rsidRPr="00E6195C" w:rsidRDefault="00970218">
      <w:pPr>
        <w:rPr>
          <w:lang w:val="en-GB"/>
        </w:rPr>
      </w:pPr>
    </w:p>
    <w:sectPr w:rsidR="00970218" w:rsidRPr="00E6195C" w:rsidSect="00E6195C">
      <w:footerReference w:type="default" r:id="rId4"/>
      <w:pgSz w:w="11900" w:h="16840"/>
      <w:pgMar w:top="1417" w:right="1134" w:bottom="1134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6401D9" w14:textId="77777777" w:rsidR="00E6195C" w:rsidRDefault="00E6195C">
    <w:pPr>
      <w:pStyle w:val="Pidipagina"/>
      <w:tabs>
        <w:tab w:val="clear" w:pos="9638"/>
        <w:tab w:val="right" w:pos="9612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95C"/>
    <w:rsid w:val="00083322"/>
    <w:rsid w:val="000B518B"/>
    <w:rsid w:val="002811AE"/>
    <w:rsid w:val="00970218"/>
    <w:rsid w:val="00E6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5086C"/>
  <w15:chartTrackingRefBased/>
  <w15:docId w15:val="{CE22E509-6EE8-4870-BFB4-7E00CD68A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6195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619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619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619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619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bdr w:val="none" w:sz="0" w:space="0" w:color="auto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619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bdr w:val="none" w:sz="0" w:space="0" w:color="auto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619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619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619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6195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619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619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619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6195C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6195C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6195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6195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6195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6195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619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61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6195C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61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619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6195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619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6195C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6195C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bdr w:val="none" w:sz="0" w:space="0" w:color="auto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6195C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6195C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rsid w:val="00E619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it-IT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dipagina">
    <w:name w:val="footer"/>
    <w:link w:val="PidipaginaCarattere"/>
    <w:rsid w:val="00E6195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it-IT"/>
      <w14:ligatures w14:val="none"/>
    </w:rPr>
  </w:style>
  <w:style w:type="character" w:customStyle="1" w:styleId="PidipaginaCarattere">
    <w:name w:val="Piè di pagina Carattere"/>
    <w:basedOn w:val="Carpredefinitoparagrafo"/>
    <w:link w:val="Pidipagina"/>
    <w:rsid w:val="00E6195C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ertolotto</dc:creator>
  <cp:keywords/>
  <dc:description/>
  <cp:lastModifiedBy>antonio bertolotto</cp:lastModifiedBy>
  <cp:revision>1</cp:revision>
  <dcterms:created xsi:type="dcterms:W3CDTF">2025-10-27T20:55:00Z</dcterms:created>
  <dcterms:modified xsi:type="dcterms:W3CDTF">2025-10-27T20:56:00Z</dcterms:modified>
</cp:coreProperties>
</file>